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4697F" w14:textId="77777777" w:rsidR="00895D6F" w:rsidRDefault="00895D6F" w:rsidP="00895D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online material</w:t>
      </w:r>
    </w:p>
    <w:p w14:paraId="46AFF871" w14:textId="77777777" w:rsidR="00895D6F" w:rsidRDefault="00895D6F" w:rsidP="00895D6F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Search string:</w:t>
      </w:r>
    </w:p>
    <w:p w14:paraId="67DACF94" w14:textId="77777777" w:rsidR="00895D6F" w:rsidRDefault="00895D6F" w:rsidP="00895D6F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((((((((((((pertussis[Title/Abstract] OR "whooping cough"[Title/Abstract])) AND (high-risk[Title/Abstract] OR "high risk"[Title/Abstract] OR severe[Title/Abstract] OR immunocompromised[Title/Abstract] OR immunocompromised[Title/Abstract] OR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copd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[Title/Abstract] OR asthma[Title/Abstract] OR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hospitalised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[Title/Abstract] OR hospitalized[Title/Abstract] OR "cystic fibrosis"[Title/Abstract] OR cardiac[Title/Abstract] OR myeloma[Title/Abstract] OR "Chronic bronchitis"[Title/Abstract] OR granulomatosis[Title/Abstract))) NOT (Animal[Title/Abstract] OR pig[Title/Abstract] OR Drosophila[Title/Abstract] OR mouse[Title/Abstract] OR rat[Title/Abstract] OR rats[Title/Abstract] OR mice[Title/Abstract] OR mouse[Title/Abstract])) NOT (maternal[Title] OR antenatal[Title] OR neonate[Title] OR neonatal[Title] OR new-born[Title] OR newborn[Title] OR infant[Title] OR infants[Title] OR pregnant[Title] OR pregnancy[Title] OR children[Title] OR childhood[Title] OR pediatric[Title] OR vaccine[Title] OR vaccination[Title] OR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paediatric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[Title] OR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immunisation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[Title] OR immunization[Title]))) AND English[Language]))))) AND ("1994"[Date - Publication] : "2019"[Date - Publication])</w:t>
      </w:r>
    </w:p>
    <w:p w14:paraId="291344C6" w14:textId="77777777" w:rsidR="009F4980" w:rsidRDefault="009F4980">
      <w:bookmarkStart w:id="0" w:name="_GoBack"/>
      <w:bookmarkEnd w:id="0"/>
    </w:p>
    <w:sectPr w:rsidR="009F49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D9D0AE" w14:textId="77777777" w:rsidR="00895D6F" w:rsidRDefault="00895D6F" w:rsidP="00895D6F">
      <w:pPr>
        <w:spacing w:after="0" w:line="240" w:lineRule="auto"/>
      </w:pPr>
      <w:r>
        <w:separator/>
      </w:r>
    </w:p>
  </w:endnote>
  <w:endnote w:type="continuationSeparator" w:id="0">
    <w:p w14:paraId="6F5B3FC4" w14:textId="77777777" w:rsidR="00895D6F" w:rsidRDefault="00895D6F" w:rsidP="00895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4AE1F3" w14:textId="77777777" w:rsidR="00895D6F" w:rsidRDefault="00895D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EAAB8F" w14:textId="180D0D84" w:rsidR="00895D6F" w:rsidRDefault="00895D6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7CC4703" wp14:editId="56FAA282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1" name="MSIPCM21234d8faab6125b95aee96e" descr="{&quot;HashCode&quot;:1561593418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B41904" w14:textId="3A8ADB54" w:rsidR="00895D6F" w:rsidRPr="00895D6F" w:rsidRDefault="00895D6F" w:rsidP="00895D6F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895D6F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CC4703" id="_x0000_t202" coordsize="21600,21600" o:spt="202" path="m,l,21600r21600,l21600,xe">
              <v:stroke joinstyle="miter"/>
              <v:path gradientshapeok="t" o:connecttype="rect"/>
            </v:shapetype>
            <v:shape id="MSIPCM21234d8faab6125b95aee96e" o:spid="_x0000_s1026" type="#_x0000_t202" alt="{&quot;HashCode&quot;:1561593418,&quot;Height&quot;:792.0,&quot;Width&quot;:612.0,&quot;Placement&quot;:&quot;Footer&quot;,&quot;Index&quot;:&quot;Primary&quot;,&quot;Section&quot;:1,&quot;Top&quot;:0.0,&quot;Left&quot;:0.0}" style="position:absolute;margin-left:0;margin-top:756pt;width:612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" o:allowincell="f" filled="f" stroked="f" strokeweight=".5pt">
              <v:fill o:detectmouseclick="t"/>
              <v:textbox inset="20pt,0,,0">
                <w:txbxContent>
                  <w:p w14:paraId="67B41904" w14:textId="3A8ADB54" w:rsidR="00895D6F" w:rsidRPr="00895D6F" w:rsidRDefault="00895D6F" w:rsidP="00895D6F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895D6F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0C22D" w14:textId="77777777" w:rsidR="00895D6F" w:rsidRDefault="00895D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738B2" w14:textId="77777777" w:rsidR="00895D6F" w:rsidRDefault="00895D6F" w:rsidP="00895D6F">
      <w:pPr>
        <w:spacing w:after="0" w:line="240" w:lineRule="auto"/>
      </w:pPr>
      <w:r>
        <w:separator/>
      </w:r>
    </w:p>
  </w:footnote>
  <w:footnote w:type="continuationSeparator" w:id="0">
    <w:p w14:paraId="1A485264" w14:textId="77777777" w:rsidR="00895D6F" w:rsidRDefault="00895D6F" w:rsidP="00895D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0B17D9" w14:textId="77777777" w:rsidR="00895D6F" w:rsidRDefault="00895D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2C9C5D" w14:textId="77777777" w:rsidR="00895D6F" w:rsidRDefault="00895D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241683" w14:textId="77777777" w:rsidR="00895D6F" w:rsidRDefault="00895D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82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D6F"/>
    <w:rsid w:val="00895D6F"/>
    <w:rsid w:val="009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FD53B"/>
  <w15:chartTrackingRefBased/>
  <w15:docId w15:val="{68ECB38C-4DEB-4367-9606-5A2CD8F0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5D6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5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D6F"/>
  </w:style>
  <w:style w:type="paragraph" w:styleId="Footer">
    <w:name w:val="footer"/>
    <w:basedOn w:val="Normal"/>
    <w:link w:val="FooterChar"/>
    <w:uiPriority w:val="99"/>
    <w:unhideWhenUsed/>
    <w:rsid w:val="00895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1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ther, Carly</dc:creator>
  <cp:keywords/>
  <dc:description/>
  <cp:lastModifiedBy>Guenther, Carly</cp:lastModifiedBy>
  <cp:revision>1</cp:revision>
  <dcterms:created xsi:type="dcterms:W3CDTF">2020-03-18T22:43:00Z</dcterms:created>
  <dcterms:modified xsi:type="dcterms:W3CDTF">2020-03-18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20-03-18T22:44:00.6776500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595c30d2-1514-405a-8533-7912f296de58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Carly.Guenther@informa.com</vt:lpwstr>
  </property>
  <property fmtid="{D5CDD505-2E9C-101B-9397-08002B2CF9AE}" pid="13" name="MSIP_Label_2bbab825-a111-45e4-86a1-18cee0005896_SetDate">
    <vt:lpwstr>2020-03-18T22:44:00.6776500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595c30d2-1514-405a-8533-7912f296de58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